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37C" w:rsidRPr="00421316" w:rsidRDefault="00A9637C" w:rsidP="00A9637C">
      <w:pPr>
        <w:spacing w:after="0" w:line="276" w:lineRule="auto"/>
        <w:jc w:val="center"/>
        <w:rPr>
          <w:rFonts w:ascii="Times New Roman" w:hAnsi="Times New Roman"/>
          <w:b/>
          <w:sz w:val="24"/>
          <w:szCs w:val="21"/>
        </w:rPr>
      </w:pPr>
      <w:r w:rsidRPr="00421316">
        <w:rPr>
          <w:rFonts w:ascii="Times New Roman" w:hAnsi="Times New Roman"/>
          <w:b/>
          <w:sz w:val="24"/>
          <w:szCs w:val="21"/>
        </w:rPr>
        <w:t>T</w:t>
      </w:r>
      <w:bookmarkStart w:id="0" w:name="_GoBack"/>
      <w:r w:rsidRPr="00421316">
        <w:rPr>
          <w:rFonts w:ascii="Times New Roman" w:hAnsi="Times New Roman"/>
          <w:b/>
          <w:sz w:val="24"/>
          <w:szCs w:val="21"/>
        </w:rPr>
        <w:t>ABLE</w:t>
      </w:r>
      <w:bookmarkEnd w:id="0"/>
      <w:r w:rsidRPr="00421316">
        <w:rPr>
          <w:rFonts w:ascii="Times New Roman" w:hAnsi="Times New Roman"/>
          <w:b/>
          <w:sz w:val="24"/>
          <w:szCs w:val="21"/>
        </w:rPr>
        <w:t xml:space="preserve"> S</w:t>
      </w:r>
      <w:r w:rsidR="004E2FA5">
        <w:rPr>
          <w:rFonts w:ascii="Times New Roman" w:hAnsi="Times New Roman"/>
          <w:b/>
          <w:sz w:val="24"/>
          <w:szCs w:val="21"/>
        </w:rPr>
        <w:t>5</w:t>
      </w:r>
      <w:r w:rsidRPr="00421316">
        <w:rPr>
          <w:rFonts w:ascii="Times New Roman" w:hAnsi="Times New Roman"/>
          <w:b/>
          <w:sz w:val="24"/>
          <w:szCs w:val="21"/>
        </w:rPr>
        <w:t>. The oligonucleotides used in this study</w:t>
      </w:r>
    </w:p>
    <w:tbl>
      <w:tblPr>
        <w:tblStyle w:val="a8"/>
        <w:tblpPr w:leftFromText="180" w:rightFromText="180" w:vertAnchor="text" w:horzAnchor="margin" w:tblpY="19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46"/>
        <w:gridCol w:w="1281"/>
        <w:gridCol w:w="5811"/>
      </w:tblGrid>
      <w:tr w:rsidR="00DA4414" w:rsidRPr="00DA4414" w:rsidTr="00DA4414">
        <w:trPr>
          <w:trHeight w:val="255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No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roduc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utilization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A4414" w:rsidRPr="00DA4414" w:rsidRDefault="00DA4414" w:rsidP="00DA4414">
            <w:pPr>
              <w:spacing w:after="0"/>
              <w:rPr>
                <w:b/>
                <w:bCs/>
                <w:sz w:val="21"/>
                <w:szCs w:val="21"/>
              </w:rPr>
            </w:pPr>
            <w:r w:rsidRPr="00DA4414">
              <w:rPr>
                <w:b/>
                <w:bCs/>
                <w:sz w:val="21"/>
                <w:szCs w:val="21"/>
              </w:rPr>
              <w:t>Sequence (5’  to  3’)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5’-flanking F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5’ flanking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CGTCGGATTGCGAACA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5’-flanking 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CCAGCCAGCCAACAGCTCCCTGGACAACCCAAAATAGG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3’-flanking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3’flanking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TACGCAAACCGCCTCTCCC CAGTGGTTGGGTAGTTCTC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3’-flanking 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ATTATCGCCACGTCGTCT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Hph box-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Hph box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CCTATTTTGGGTTGTCCAGGGAGCTGTTGGCTGGCTGG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Hph box-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GAGAACTACCCAACCACTGGGGAGAGGCGGTTTGCGTAT</w:t>
            </w:r>
          </w:p>
        </w:tc>
      </w:tr>
      <w:tr w:rsidR="00DA4414" w:rsidRPr="00DA4414" w:rsidTr="00DA4414">
        <w:trPr>
          <w:trHeight w:val="510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deletion region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 xml:space="preserve">Partial </w:t>
            </w:r>
            <w:r w:rsidRPr="00DA4414">
              <w:rPr>
                <w:i/>
                <w:iCs/>
                <w:sz w:val="21"/>
                <w:szCs w:val="21"/>
              </w:rPr>
              <w:t>vpxlnR gene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TACCTCCACAGGACCTACCA</w:t>
            </w:r>
          </w:p>
        </w:tc>
      </w:tr>
      <w:tr w:rsidR="00DA4414" w:rsidRPr="00DA4414" w:rsidTr="00DA4414">
        <w:trPr>
          <w:trHeight w:val="510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deletion region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CCCTCACAATCGTCTCA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Hph fragment-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Part of Hph gene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TCTCATCTCAAACCACGG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Hph fragment-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TGTAGGCACGGACAGCAC</w:t>
            </w:r>
          </w:p>
        </w:tc>
      </w:tr>
      <w:tr w:rsidR="00DA4414" w:rsidRPr="00DA4414" w:rsidTr="00DA4414">
        <w:trPr>
          <w:trHeight w:val="510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Outer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outer 5’ flanking primer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CGCCGCAGTGTATGGAA</w:t>
            </w:r>
          </w:p>
        </w:tc>
      </w:tr>
      <w:tr w:rsidR="00DA4414" w:rsidRPr="00DA4414" w:rsidTr="00DA4414">
        <w:trPr>
          <w:trHeight w:val="510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Outer 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outer 3’ flanking primer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GTGCAAGAAGTCGGGTC</w:t>
            </w:r>
          </w:p>
        </w:tc>
      </w:tr>
      <w:tr w:rsidR="00DA4414" w:rsidRPr="00DA4414" w:rsidTr="00DA4414">
        <w:trPr>
          <w:trHeight w:val="76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XlnR ORF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For complementary strain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ACCATCACCATCACTCGAG  ATGGACACCGCAACAAG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CGCCCTTGCTCACCCTCGAGTTTTATAATGCCAAACCCTTT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XlnR 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For qPCR test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CTGCGACAAGTGCTCTAC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CACGACCACGCTTCTTTAT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xlnR ORF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PGADHt7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taccagattacgctcatatgATGGACACCGCAACAAG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ctggcctccatggccatatgTTATAATGCCAAACCCTTT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128 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GGAGGACTGATGGTAAGC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AAGAGGTAGCAGGGCGAT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516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GGTATGAGTCCTCGCCGTA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 xml:space="preserve">gaacgcgtgagctccccgggAGGGTTCACCCAGATTTAGC 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6369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ATGACCGACGATGGACTTG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GTTCCTGCCTGTTAGCCTT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2856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TCACAGCATGGTCGTAAAT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TCACAGCATGGTCGTAAAT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4075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TTCGCATTCGTGTCCCTC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CGCCAACCCACAAATCAA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10966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CCCCATCACCACCGTGT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GTCGCCAAACTTCCGTC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9520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AGTCGCCTGGTAGTCGT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lastRenderedPageBreak/>
              <w:t>32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CAAGGGTACTGGAGGGTTGT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782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pHis2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tatagggcgaattcccgggCACTTCCAGTGCCAAGGA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cgcgtgagctccccgggAGGACGAGCTACATGAG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128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qPCR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GGACATCTGGGCATTT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CTCGTGGGTCTTCGGTC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516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qPCR</w:t>
            </w: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GACCGACGAGATGGAAA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8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CAGGTCAGCGTCAAGCAG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VP1G_02856 F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ACATCAACACCGTCACCATCT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GGCGTTCAGGGAGTACA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3782 F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CGGCGTCTATTGTGGATAACT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CTCATCAAGGATACTGTGGCT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VP1G_10966 F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ACCTACACCCAGCATCTACCC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AATTCGTCGATTTAGCCAAC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VP1G_04075 F</w:t>
            </w:r>
          </w:p>
        </w:tc>
        <w:tc>
          <w:tcPr>
            <w:tcW w:w="128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CCAACATCATCTCCCTCCTC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TACCGTATGCCCTTGTCGTCT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7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9520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GCGGATGAGATGGGTTATGG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1446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TCCTCGTCTTGCCCCTGTA</w:t>
            </w:r>
          </w:p>
        </w:tc>
      </w:tr>
      <w:tr w:rsidR="00DA4414" w:rsidRPr="00DA4414" w:rsidTr="00DA4414">
        <w:trPr>
          <w:trHeight w:val="255"/>
        </w:trPr>
        <w:tc>
          <w:tcPr>
            <w:tcW w:w="534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1446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VP1G_06369 F</w:t>
            </w:r>
          </w:p>
        </w:tc>
        <w:tc>
          <w:tcPr>
            <w:tcW w:w="1281" w:type="dxa"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qPCR</w:t>
            </w:r>
          </w:p>
        </w:tc>
        <w:tc>
          <w:tcPr>
            <w:tcW w:w="5811" w:type="dxa"/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AGGTGGACTGCCTTGAAGAATC</w:t>
            </w:r>
          </w:p>
        </w:tc>
      </w:tr>
      <w:tr w:rsidR="00DA4414" w:rsidRPr="00DA4414" w:rsidTr="00DA4414">
        <w:trPr>
          <w:trHeight w:val="56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noWrap/>
            <w:hideMark/>
          </w:tcPr>
          <w:p w:rsidR="00DA4414" w:rsidRPr="00DA4414" w:rsidRDefault="00DA4414" w:rsidP="00DA4414">
            <w:pPr>
              <w:spacing w:after="0"/>
              <w:rPr>
                <w:sz w:val="21"/>
                <w:szCs w:val="21"/>
              </w:rPr>
            </w:pPr>
            <w:r w:rsidRPr="00DA4414">
              <w:rPr>
                <w:sz w:val="21"/>
                <w:szCs w:val="21"/>
              </w:rPr>
              <w:t>CGTTGGGTCGTCAGGAAACT</w:t>
            </w:r>
          </w:p>
        </w:tc>
      </w:tr>
    </w:tbl>
    <w:p w:rsidR="00A9637C" w:rsidRPr="00DA4414" w:rsidRDefault="00A9637C" w:rsidP="00A9637C">
      <w:pPr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DA4414">
        <w:rPr>
          <w:sz w:val="21"/>
          <w:szCs w:val="21"/>
        </w:rPr>
        <w:lastRenderedPageBreak/>
        <w:fldChar w:fldCharType="begin"/>
      </w:r>
      <w:r w:rsidRPr="00DA4414">
        <w:rPr>
          <w:sz w:val="21"/>
          <w:szCs w:val="21"/>
        </w:rPr>
        <w:instrText xml:space="preserve"> LINK Excel.Sheet.8 "F:\\</w:instrText>
      </w:r>
      <w:r w:rsidRPr="00DA4414">
        <w:rPr>
          <w:sz w:val="21"/>
          <w:szCs w:val="21"/>
        </w:rPr>
        <w:instrText>博士后工作</w:instrText>
      </w:r>
      <w:r w:rsidRPr="00DA4414">
        <w:rPr>
          <w:sz w:val="21"/>
          <w:szCs w:val="21"/>
        </w:rPr>
        <w:instrText>\\</w:instrText>
      </w:r>
      <w:r w:rsidRPr="00DA4414">
        <w:rPr>
          <w:sz w:val="21"/>
          <w:szCs w:val="21"/>
        </w:rPr>
        <w:instrText>引物合成</w:instrText>
      </w:r>
      <w:r w:rsidRPr="00DA4414">
        <w:rPr>
          <w:sz w:val="21"/>
          <w:szCs w:val="21"/>
        </w:rPr>
        <w:instrText>\\</w:instrText>
      </w:r>
      <w:r w:rsidRPr="00DA4414">
        <w:rPr>
          <w:sz w:val="21"/>
          <w:szCs w:val="21"/>
        </w:rPr>
        <w:instrText>金斯瑞引物合成</w:instrText>
      </w:r>
      <w:r w:rsidRPr="00DA4414">
        <w:rPr>
          <w:sz w:val="21"/>
          <w:szCs w:val="21"/>
        </w:rPr>
        <w:instrText>(</w:instrText>
      </w:r>
      <w:r w:rsidRPr="00DA4414">
        <w:rPr>
          <w:sz w:val="21"/>
          <w:szCs w:val="21"/>
        </w:rPr>
        <w:instrText>农科院总</w:instrText>
      </w:r>
      <w:r w:rsidRPr="00DA4414">
        <w:rPr>
          <w:sz w:val="21"/>
          <w:szCs w:val="21"/>
        </w:rPr>
        <w:instrText xml:space="preserve">).xls" "Sheet2!R2C1:R52C4" \a \f 5 \h  \* MERGEFORMAT </w:instrText>
      </w:r>
      <w:r w:rsidRPr="00DA4414">
        <w:rPr>
          <w:sz w:val="21"/>
          <w:szCs w:val="21"/>
        </w:rPr>
        <w:fldChar w:fldCharType="separate"/>
      </w:r>
    </w:p>
    <w:p w:rsidR="005E7F2B" w:rsidRPr="00DA4414" w:rsidRDefault="00A9637C" w:rsidP="00A9637C">
      <w:pPr>
        <w:rPr>
          <w:sz w:val="21"/>
          <w:szCs w:val="21"/>
        </w:rPr>
      </w:pPr>
      <w:r w:rsidRPr="00DA4414">
        <w:rPr>
          <w:sz w:val="21"/>
          <w:szCs w:val="21"/>
        </w:rPr>
        <w:fldChar w:fldCharType="end"/>
      </w:r>
    </w:p>
    <w:sectPr w:rsidR="005E7F2B" w:rsidRPr="00DA4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80B" w:rsidRDefault="0077080B" w:rsidP="0077080B">
      <w:pPr>
        <w:spacing w:after="0"/>
      </w:pPr>
      <w:r>
        <w:separator/>
      </w:r>
    </w:p>
  </w:endnote>
  <w:endnote w:type="continuationSeparator" w:id="0">
    <w:p w:rsidR="0077080B" w:rsidRDefault="0077080B" w:rsidP="007708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80B" w:rsidRDefault="0077080B" w:rsidP="0077080B">
      <w:pPr>
        <w:spacing w:after="0"/>
      </w:pPr>
      <w:r>
        <w:separator/>
      </w:r>
    </w:p>
  </w:footnote>
  <w:footnote w:type="continuationSeparator" w:id="0">
    <w:p w:rsidR="0077080B" w:rsidRDefault="0077080B" w:rsidP="0077080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C3"/>
    <w:rsid w:val="003F6D0B"/>
    <w:rsid w:val="00421316"/>
    <w:rsid w:val="004C78BB"/>
    <w:rsid w:val="004E2FA5"/>
    <w:rsid w:val="005E7F2B"/>
    <w:rsid w:val="006F04C3"/>
    <w:rsid w:val="0075075C"/>
    <w:rsid w:val="0077080B"/>
    <w:rsid w:val="009916FA"/>
    <w:rsid w:val="00A9637C"/>
    <w:rsid w:val="00C10F8A"/>
    <w:rsid w:val="00C75BCB"/>
    <w:rsid w:val="00C86BDC"/>
    <w:rsid w:val="00D37E58"/>
    <w:rsid w:val="00DA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28E5F8-AB57-48F3-B454-F2CC594E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080B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80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0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080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080B"/>
    <w:rPr>
      <w:sz w:val="18"/>
      <w:szCs w:val="18"/>
    </w:rPr>
  </w:style>
  <w:style w:type="character" w:styleId="a5">
    <w:name w:val="annotation reference"/>
    <w:semiHidden/>
    <w:unhideWhenUsed/>
    <w:rsid w:val="0077080B"/>
    <w:rPr>
      <w:sz w:val="21"/>
      <w:szCs w:val="21"/>
    </w:rPr>
  </w:style>
  <w:style w:type="paragraph" w:styleId="a6">
    <w:name w:val="annotation text"/>
    <w:basedOn w:val="a"/>
    <w:link w:val="Char1"/>
    <w:semiHidden/>
    <w:unhideWhenUsed/>
    <w:rsid w:val="0077080B"/>
  </w:style>
  <w:style w:type="character" w:customStyle="1" w:styleId="Char1">
    <w:name w:val="批注文字 Char"/>
    <w:basedOn w:val="a0"/>
    <w:link w:val="a6"/>
    <w:semiHidden/>
    <w:rsid w:val="0077080B"/>
    <w:rPr>
      <w:rFonts w:ascii="Tahoma" w:eastAsia="微软雅黑" w:hAnsi="Tahoma" w:cs="Times New Roman"/>
      <w:kern w:val="0"/>
      <w:sz w:val="22"/>
    </w:rPr>
  </w:style>
  <w:style w:type="paragraph" w:styleId="HTML">
    <w:name w:val="HTML Preformatted"/>
    <w:basedOn w:val="a"/>
    <w:link w:val="HTMLChar"/>
    <w:rsid w:val="007708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rsid w:val="0077080B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77080B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7080B"/>
    <w:rPr>
      <w:rFonts w:ascii="Tahoma" w:eastAsia="微软雅黑" w:hAnsi="Tahoma" w:cs="Times New Roman"/>
      <w:kern w:val="0"/>
      <w:sz w:val="18"/>
      <w:szCs w:val="18"/>
    </w:rPr>
  </w:style>
  <w:style w:type="table" w:styleId="a8">
    <w:name w:val="Table Grid"/>
    <w:basedOn w:val="a1"/>
    <w:uiPriority w:val="59"/>
    <w:rsid w:val="00D37E58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3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252</Characters>
  <Application>Microsoft Office Word</Application>
  <DocSecurity>0</DocSecurity>
  <Lines>18</Lines>
  <Paragraphs>5</Paragraphs>
  <ScaleCrop>false</ScaleCrop>
  <Company>微软中国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hefeng</cp:lastModifiedBy>
  <cp:revision>4</cp:revision>
  <dcterms:created xsi:type="dcterms:W3CDTF">2021-09-27T03:51:00Z</dcterms:created>
  <dcterms:modified xsi:type="dcterms:W3CDTF">2022-01-13T02:58:00Z</dcterms:modified>
</cp:coreProperties>
</file>